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281B3" w14:textId="77777777" w:rsidR="00FD2BD2" w:rsidRPr="008F0D2B" w:rsidRDefault="00FD2BD2" w:rsidP="00FD2BD2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8F0D2B">
        <w:rPr>
          <w:rFonts w:ascii="Times New Roman" w:hAnsi="Times New Roman" w:cs="Times New Roman"/>
          <w:sz w:val="36"/>
          <w:szCs w:val="36"/>
        </w:rPr>
        <w:t xml:space="preserve">Concentric Left Ventricular Geometry predicts Incident Diabetes Mellitus Independent of Established Risk Factors in the General Population: The Copenhagen City Heart Study </w:t>
      </w:r>
    </w:p>
    <w:p w14:paraId="28A66F0B" w14:textId="77777777" w:rsidR="00FD2BD2" w:rsidRPr="008F0D2B" w:rsidRDefault="00FD2BD2" w:rsidP="00FD2BD2">
      <w:pPr>
        <w:rPr>
          <w:rFonts w:ascii="Times New Roman" w:hAnsi="Times New Roman" w:cs="Times New Roman"/>
          <w:b/>
        </w:rPr>
      </w:pPr>
    </w:p>
    <w:p w14:paraId="13FEC99F" w14:textId="77777777" w:rsidR="00BB04E3" w:rsidRPr="008F0D2B" w:rsidRDefault="00BB04E3" w:rsidP="00BB04E3">
      <w:pPr>
        <w:jc w:val="center"/>
        <w:rPr>
          <w:rFonts w:ascii="Times New Roman" w:hAnsi="Times New Roman" w:cs="Times New Roman"/>
          <w:b/>
        </w:rPr>
      </w:pPr>
    </w:p>
    <w:p w14:paraId="30899D53" w14:textId="77777777" w:rsidR="00BB04E3" w:rsidRPr="008F0D2B" w:rsidRDefault="00BB04E3" w:rsidP="00BB04E3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 New Roman" w:hAnsi="Times New Roman" w:cs="Times New Roman"/>
          <w:color w:val="2085C8"/>
        </w:rPr>
      </w:pPr>
      <w:r w:rsidRPr="008F0D2B">
        <w:rPr>
          <w:rFonts w:ascii="Times New Roman" w:hAnsi="Times New Roman" w:cs="Times New Roman"/>
          <w:b/>
        </w:rPr>
        <w:t xml:space="preserve">Authors: </w:t>
      </w:r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 xml:space="preserve">Daniel </w:t>
      </w:r>
      <w:proofErr w:type="spellStart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>Modin</w:t>
      </w:r>
      <w:proofErr w:type="spellEnd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 xml:space="preserve">, MB; </w:t>
      </w:r>
      <w:proofErr w:type="spellStart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>Rasmus</w:t>
      </w:r>
      <w:proofErr w:type="spellEnd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>Mogelvang</w:t>
      </w:r>
      <w:proofErr w:type="spellEnd"/>
      <w:r w:rsidR="001E5577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 xml:space="preserve"> MD</w:t>
      </w:r>
      <w:r w:rsidR="001E5577">
        <w:rPr>
          <w:rFonts w:ascii="Times New Roman" w:hAnsi="Times New Roman" w:cs="Times New Roman"/>
          <w:color w:val="000000" w:themeColor="text1"/>
          <w:lang w:val="en-US"/>
        </w:rPr>
        <w:t>,</w:t>
      </w:r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 xml:space="preserve"> PhD; </w:t>
      </w:r>
      <w:r w:rsidR="008F0D2B" w:rsidRPr="008F0D2B">
        <w:rPr>
          <w:rFonts w:ascii="Times New Roman" w:hAnsi="Times New Roman" w:cs="Times New Roman"/>
        </w:rPr>
        <w:t xml:space="preserve">Peter </w:t>
      </w:r>
      <w:proofErr w:type="spellStart"/>
      <w:r w:rsidR="008F0D2B" w:rsidRPr="008F0D2B">
        <w:rPr>
          <w:rFonts w:ascii="Times New Roman" w:hAnsi="Times New Roman" w:cs="Times New Roman"/>
        </w:rPr>
        <w:t>Godsk</w:t>
      </w:r>
      <w:proofErr w:type="spellEnd"/>
      <w:r w:rsidR="008F0D2B" w:rsidRPr="008F0D2B">
        <w:rPr>
          <w:rFonts w:ascii="Times New Roman" w:hAnsi="Times New Roman" w:cs="Times New Roman"/>
        </w:rPr>
        <w:t xml:space="preserve"> </w:t>
      </w:r>
      <w:proofErr w:type="spellStart"/>
      <w:r w:rsidR="008F0D2B" w:rsidRPr="008F0D2B">
        <w:rPr>
          <w:rFonts w:ascii="Times New Roman" w:hAnsi="Times New Roman" w:cs="Times New Roman"/>
        </w:rPr>
        <w:t>Jørgensen</w:t>
      </w:r>
      <w:proofErr w:type="spellEnd"/>
      <w:r w:rsidR="008F0D2B" w:rsidRPr="008F0D2B">
        <w:rPr>
          <w:rFonts w:ascii="Times New Roman" w:hAnsi="Times New Roman" w:cs="Times New Roman"/>
        </w:rPr>
        <w:t>, MD, PhD; Magnus Thorsten Jensen, MD, PhD</w:t>
      </w:r>
      <w:r w:rsidR="008F0D2B" w:rsidRPr="008F0D2B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8F0D2B" w:rsidRPr="008F0D2B">
        <w:rPr>
          <w:rFonts w:ascii="Times New Roman" w:hAnsi="Times New Roman" w:cs="Times New Roman"/>
        </w:rPr>
        <w:t>Jelena</w:t>
      </w:r>
      <w:proofErr w:type="spellEnd"/>
      <w:r w:rsidR="008F0D2B" w:rsidRPr="008F0D2B">
        <w:rPr>
          <w:rFonts w:ascii="Times New Roman" w:hAnsi="Times New Roman" w:cs="Times New Roman"/>
        </w:rPr>
        <w:t xml:space="preserve"> P. </w:t>
      </w:r>
      <w:proofErr w:type="spellStart"/>
      <w:r w:rsidR="008F0D2B" w:rsidRPr="008F0D2B">
        <w:rPr>
          <w:rFonts w:ascii="Times New Roman" w:hAnsi="Times New Roman" w:cs="Times New Roman"/>
        </w:rPr>
        <w:t>Seferovi</w:t>
      </w:r>
      <w:proofErr w:type="spellEnd"/>
      <w:r w:rsidR="008F0D2B" w:rsidRPr="008F0D2B">
        <w:rPr>
          <w:rFonts w:ascii="Times New Roman" w:hAnsi="Times New Roman" w:cs="Times New Roman"/>
          <w:lang w:val="en-US"/>
        </w:rPr>
        <w:t>c</w:t>
      </w:r>
      <w:r w:rsidR="008F0D2B" w:rsidRPr="008F0D2B">
        <w:rPr>
          <w:rFonts w:ascii="Times New Roman" w:hAnsi="Times New Roman" w:cs="Times New Roman"/>
        </w:rPr>
        <w:t xml:space="preserve"> MD, PhD;</w:t>
      </w:r>
      <w:r w:rsidR="008F0D2B" w:rsidRPr="008F0D2B">
        <w:rPr>
          <w:rFonts w:ascii="Times New Roman" w:hAnsi="Times New Roman" w:cs="Times New Roman"/>
          <w:lang w:val="en-US"/>
        </w:rPr>
        <w:t xml:space="preserve"> </w:t>
      </w:r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 xml:space="preserve">Tor </w:t>
      </w:r>
      <w:proofErr w:type="spellStart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>Biering-Sørensen</w:t>
      </w:r>
      <w:proofErr w:type="spellEnd"/>
      <w:r w:rsidR="008F0D2B" w:rsidRPr="008F0D2B">
        <w:rPr>
          <w:rFonts w:ascii="Times New Roman" w:hAnsi="Times New Roman" w:cs="Times New Roman"/>
          <w:color w:val="000000" w:themeColor="text1"/>
          <w:lang w:val="en-US"/>
        </w:rPr>
        <w:t>, MD, PhD</w:t>
      </w:r>
    </w:p>
    <w:p w14:paraId="2A653459" w14:textId="77777777" w:rsidR="00986203" w:rsidRPr="008F0D2B" w:rsidRDefault="00986203" w:rsidP="00BB04E3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 New Roman" w:hAnsi="Times New Roman" w:cs="Times New Roman"/>
          <w:color w:val="000000" w:themeColor="text1"/>
        </w:rPr>
      </w:pPr>
    </w:p>
    <w:p w14:paraId="079600D8" w14:textId="77777777" w:rsidR="00986203" w:rsidRPr="008F0D2B" w:rsidRDefault="00A83A4B" w:rsidP="00BB04E3">
      <w:pPr>
        <w:widowControl w:val="0"/>
        <w:autoSpaceDE w:val="0"/>
        <w:autoSpaceDN w:val="0"/>
        <w:adjustRightInd w:val="0"/>
        <w:spacing w:after="240" w:line="260" w:lineRule="atLeast"/>
        <w:jc w:val="center"/>
        <w:rPr>
          <w:rFonts w:ascii="Times New Roman" w:hAnsi="Times New Roman" w:cs="Times New Roman"/>
          <w:color w:val="000000" w:themeColor="text1"/>
          <w:sz w:val="36"/>
        </w:rPr>
      </w:pPr>
      <w:r>
        <w:rPr>
          <w:rFonts w:ascii="Times New Roman" w:hAnsi="Times New Roman" w:cs="Times New Roman"/>
          <w:color w:val="000000" w:themeColor="text1"/>
          <w:sz w:val="36"/>
        </w:rPr>
        <w:t>Additional</w:t>
      </w:r>
      <w:r w:rsidR="00986203" w:rsidRPr="008F0D2B">
        <w:rPr>
          <w:rFonts w:ascii="Times New Roman" w:hAnsi="Times New Roman" w:cs="Times New Roman"/>
          <w:color w:val="000000" w:themeColor="text1"/>
          <w:sz w:val="36"/>
        </w:rPr>
        <w:t xml:space="preserve"> Material</w:t>
      </w:r>
    </w:p>
    <w:p w14:paraId="20AB0F06" w14:textId="77777777" w:rsidR="00986203" w:rsidRPr="008F0D2B" w:rsidRDefault="00986203" w:rsidP="00BB04E3">
      <w:pPr>
        <w:jc w:val="center"/>
        <w:rPr>
          <w:rFonts w:ascii="Times New Roman" w:hAnsi="Times New Roman" w:cs="Times New Roman"/>
          <w:b/>
        </w:rPr>
      </w:pPr>
      <w:r w:rsidRPr="008F0D2B">
        <w:rPr>
          <w:rFonts w:ascii="Times New Roman" w:hAnsi="Times New Roman" w:cs="Times New Roman"/>
          <w:b/>
        </w:rPr>
        <w:br w:type="page"/>
      </w:r>
    </w:p>
    <w:p w14:paraId="5D6C27A1" w14:textId="77777777" w:rsidR="00C31541" w:rsidRPr="008F0D2B" w:rsidRDefault="00C31541" w:rsidP="00BB04E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19392C26" w14:textId="77777777" w:rsidR="00886B12" w:rsidRPr="008F0D2B" w:rsidRDefault="00886B12" w:rsidP="00BB04E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F0D2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</w:t>
      </w:r>
      <w:r w:rsidR="00A83A4B" w:rsidRPr="008F0D2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ble </w:t>
      </w:r>
      <w:r w:rsidR="00A83A4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Pr="008F0D2B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1</w:t>
      </w:r>
    </w:p>
    <w:p w14:paraId="415F6D6B" w14:textId="77777777" w:rsidR="006951C2" w:rsidRPr="008F0D2B" w:rsidRDefault="006951C2" w:rsidP="006951C2">
      <w:pPr>
        <w:rPr>
          <w:rFonts w:ascii="Times New Roman" w:hAnsi="Times New Roman" w:cs="Times New Roman"/>
        </w:rPr>
      </w:pPr>
      <w:r w:rsidRPr="008F0D2B">
        <w:rPr>
          <w:rFonts w:ascii="Times New Roman" w:hAnsi="Times New Roman" w:cs="Times New Roman"/>
        </w:rPr>
        <w:t xml:space="preserve">Competing risk </w:t>
      </w:r>
      <w:r w:rsidR="00D56AEF" w:rsidRPr="008F0D2B">
        <w:rPr>
          <w:rFonts w:ascii="Times New Roman" w:hAnsi="Times New Roman" w:cs="Times New Roman"/>
        </w:rPr>
        <w:t xml:space="preserve">regression with prediction </w:t>
      </w:r>
      <w:proofErr w:type="gramStart"/>
      <w:r w:rsidR="00D56AEF" w:rsidRPr="008F0D2B">
        <w:rPr>
          <w:rFonts w:ascii="Times New Roman" w:hAnsi="Times New Roman" w:cs="Times New Roman"/>
        </w:rPr>
        <w:t>of  Diabetes</w:t>
      </w:r>
      <w:proofErr w:type="gramEnd"/>
      <w:r w:rsidR="00D56AEF" w:rsidRPr="008F0D2B">
        <w:rPr>
          <w:rFonts w:ascii="Times New Roman" w:hAnsi="Times New Roman" w:cs="Times New Roman"/>
        </w:rPr>
        <w:t xml:space="preserve"> Mellitus </w:t>
      </w:r>
      <w:r w:rsidR="009F0B36" w:rsidRPr="008F0D2B">
        <w:rPr>
          <w:rFonts w:ascii="Times New Roman" w:hAnsi="Times New Roman" w:cs="Times New Roman"/>
        </w:rPr>
        <w:t>(n=55)</w:t>
      </w:r>
      <w:r w:rsidRPr="008F0D2B">
        <w:rPr>
          <w:rFonts w:ascii="Times New Roman" w:hAnsi="Times New Roman" w:cs="Times New Roman"/>
        </w:rPr>
        <w:t xml:space="preserve"> while treating death (</w:t>
      </w:r>
      <w:r w:rsidR="005E7DC4" w:rsidRPr="008F0D2B">
        <w:rPr>
          <w:rFonts w:ascii="Times New Roman" w:hAnsi="Times New Roman" w:cs="Times New Roman"/>
        </w:rPr>
        <w:t>n=313</w:t>
      </w:r>
      <w:r w:rsidRPr="008F0D2B">
        <w:rPr>
          <w:rFonts w:ascii="Times New Roman" w:hAnsi="Times New Roman" w:cs="Times New Roman"/>
        </w:rPr>
        <w:t>)  as a competing event.</w:t>
      </w:r>
    </w:p>
    <w:tbl>
      <w:tblPr>
        <w:tblW w:w="10777" w:type="dxa"/>
        <w:tblInd w:w="108" w:type="dxa"/>
        <w:tblLook w:val="04A0" w:firstRow="1" w:lastRow="0" w:firstColumn="1" w:lastColumn="0" w:noHBand="0" w:noVBand="1"/>
      </w:tblPr>
      <w:tblGrid>
        <w:gridCol w:w="4432"/>
        <w:gridCol w:w="4393"/>
        <w:gridCol w:w="1559"/>
        <w:gridCol w:w="393"/>
      </w:tblGrid>
      <w:tr w:rsidR="006951C2" w:rsidRPr="008F0D2B" w14:paraId="25C03B82" w14:textId="77777777" w:rsidTr="00FF39A2">
        <w:trPr>
          <w:trHeight w:val="320"/>
        </w:trPr>
        <w:tc>
          <w:tcPr>
            <w:tcW w:w="44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F583E2" w14:textId="77777777" w:rsidR="006951C2" w:rsidRPr="008F0D2B" w:rsidRDefault="006951C2" w:rsidP="00FF3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118B1" w14:textId="77777777" w:rsidR="006951C2" w:rsidRPr="008F0D2B" w:rsidRDefault="006951C2" w:rsidP="00FF39A2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5AD22DB" w14:textId="77777777" w:rsidR="006951C2" w:rsidRPr="008F0D2B" w:rsidRDefault="006951C2" w:rsidP="00FF39A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EFC42" w14:textId="77777777" w:rsidR="006951C2" w:rsidRPr="008F0D2B" w:rsidRDefault="006951C2" w:rsidP="00FF39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951C2" w:rsidRPr="006A1E81" w14:paraId="18A2F9DA" w14:textId="77777777" w:rsidTr="00FF39A2">
        <w:trPr>
          <w:gridAfter w:val="1"/>
          <w:wAfter w:w="393" w:type="dxa"/>
          <w:trHeight w:val="283"/>
        </w:trPr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A14C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A1E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CDDB" w14:textId="77777777" w:rsidR="006951C2" w:rsidRPr="006A1E81" w:rsidRDefault="00864A04" w:rsidP="00FF39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A1E81">
              <w:rPr>
                <w:rFonts w:ascii="Times New Roman" w:eastAsia="Times New Roman" w:hAnsi="Times New Roman" w:cs="Times New Roman"/>
                <w:color w:val="000000"/>
              </w:rPr>
              <w:t>Subdistribution</w:t>
            </w:r>
            <w:proofErr w:type="spellEnd"/>
            <w:r w:rsidRPr="006A1E81">
              <w:rPr>
                <w:rFonts w:ascii="Times New Roman" w:eastAsia="Times New Roman" w:hAnsi="Times New Roman" w:cs="Times New Roman"/>
                <w:color w:val="000000"/>
              </w:rPr>
              <w:t xml:space="preserve"> Hazard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ED1DF3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A1E81">
              <w:rPr>
                <w:rFonts w:ascii="Times New Roman" w:eastAsia="Times New Roman" w:hAnsi="Times New Roman" w:cs="Times New Roman"/>
                <w:color w:val="000000"/>
              </w:rPr>
              <w:t xml:space="preserve">P-value </w:t>
            </w:r>
          </w:p>
        </w:tc>
      </w:tr>
      <w:tr w:rsidR="009541DC" w:rsidRPr="006A1E81" w14:paraId="359B157B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57DC5D" w14:textId="77777777" w:rsidR="009541DC" w:rsidRPr="006A1E81" w:rsidRDefault="009541DC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LV Concentric geometry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ADB028" w14:textId="77777777" w:rsidR="009541DC" w:rsidRPr="006A1E81" w:rsidRDefault="009541DC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2.70, 95CI 1.59-4.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A4BB63D" w14:textId="77777777" w:rsidR="009541DC" w:rsidRPr="006A1E81" w:rsidRDefault="009541DC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0B90F999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93E8ED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LVIDD/Height (per 1cm/m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5B8C63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0.76, 95CI 0.26-2.2</w:t>
            </w:r>
            <w:r w:rsidR="00B2715D" w:rsidRPr="006A1E8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52585F7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6</w:t>
            </w:r>
            <w:r w:rsidR="00B2715D" w:rsidRPr="006A1E81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951C2" w:rsidRPr="006A1E81" w14:paraId="78A54803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C42425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LVMI (per 5g/m</w:t>
            </w:r>
            <w:r w:rsidRPr="006A1E8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6A1E81">
              <w:rPr>
                <w:rFonts w:ascii="Times New Roman" w:eastAsia="Times New Roman" w:hAnsi="Times New Roman" w:cs="Times New Roman"/>
              </w:rPr>
              <w:t xml:space="preserve">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AB76CF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07, 95CI 1.02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1</w:t>
            </w:r>
            <w:r w:rsidRPr="006A1E8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AF9B519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0</w:t>
            </w:r>
            <w:r w:rsidR="00B2715D" w:rsidRPr="006A1E81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6951C2" w:rsidRPr="006A1E81" w14:paraId="3820E4F1" w14:textId="77777777" w:rsidTr="00FF39A2">
        <w:trPr>
          <w:gridAfter w:val="1"/>
          <w:wAfter w:w="393" w:type="dxa"/>
          <w:trHeight w:val="396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C88350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 xml:space="preserve">IVSD (per 1mm increase) 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628760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27, 95CI 1.15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</w:t>
            </w:r>
            <w:r w:rsidR="00D73950" w:rsidRPr="006A1E81">
              <w:rPr>
                <w:rFonts w:ascii="Times New Roman" w:eastAsia="Times New Roman" w:hAnsi="Times New Roman" w:cs="Times New Roman"/>
              </w:rPr>
              <w:t>n</w:t>
            </w:r>
            <w:r w:rsidR="005D08D6" w:rsidRPr="006A1E81">
              <w:rPr>
                <w:rFonts w:ascii="Times New Roman" w:eastAsia="Times New Roman" w:hAnsi="Times New Roman" w:cs="Times New Roman"/>
              </w:rPr>
              <w:t>B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.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8F05CB1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344C8BA2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FBC817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PWT (per 1mm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3812B1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34, 95CI 1.22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2031DF34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51AFBFBC" w14:textId="77777777" w:rsidTr="00FF39A2">
        <w:trPr>
          <w:gridAfter w:val="1"/>
          <w:wAfter w:w="393" w:type="dxa"/>
          <w:trHeight w:val="396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959319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RWT (per 0.1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3930B3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66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,</w:t>
            </w:r>
            <w:r w:rsidRPr="006A1E81">
              <w:rPr>
                <w:rFonts w:ascii="Times New Roman" w:eastAsia="Times New Roman" w:hAnsi="Times New Roman" w:cs="Times New Roman"/>
              </w:rPr>
              <w:t xml:space="preserve"> 95CI 1.38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D0E1E5D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5C199123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5B6324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LAVI (per 1ml/m</w:t>
            </w:r>
            <w:r w:rsidRPr="006A1E8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6A1E81">
              <w:rPr>
                <w:rFonts w:ascii="Times New Roman" w:eastAsia="Times New Roman" w:hAnsi="Times New Roman" w:cs="Times New Roman"/>
              </w:rPr>
              <w:t xml:space="preserve">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F73FBB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02, 95CI 0.98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0</w:t>
            </w:r>
            <w:r w:rsidRPr="006A1E8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1254D91B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</w:t>
            </w:r>
            <w:r w:rsidR="00B2715D" w:rsidRPr="006A1E81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6951C2" w:rsidRPr="006A1E81" w14:paraId="0B1C67CD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E1CB9F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 xml:space="preserve">E (per 10 cm/s decrease) 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4D7FC9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11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, 95CI 0.95-1.</w:t>
            </w:r>
            <w:r w:rsidRPr="006A1E81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382C0083" w14:textId="77777777" w:rsidR="006951C2" w:rsidRPr="006A1E81" w:rsidRDefault="00B2715D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6951C2" w:rsidRPr="006A1E81" w14:paraId="4D9E11E8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6ECE7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 xml:space="preserve">A (per 10 cm/s increase) 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7B340E" w14:textId="77777777" w:rsidR="006951C2" w:rsidRPr="006A1E81" w:rsidRDefault="00B2715D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45, 95CI 1.29-1.6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688EAA3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1847658D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21CEF1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E/A ratio (per 0.1 de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CCF56" w14:textId="77777777" w:rsidR="006951C2" w:rsidRPr="006A1E81" w:rsidRDefault="00CB288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24, 95CI 1.13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667B03A3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5903DB07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0F83D4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 xml:space="preserve">E/e’ ratio (per 1 increase) 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4118EF" w14:textId="77777777" w:rsidR="006951C2" w:rsidRPr="006A1E81" w:rsidRDefault="00CB288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08, 95CI 1.04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8665627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53707F03" w14:textId="77777777" w:rsidTr="006A1E81">
        <w:trPr>
          <w:gridAfter w:val="1"/>
          <w:wAfter w:w="393" w:type="dxa"/>
          <w:trHeight w:val="410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F6729D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DT (per 10 ms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97A710" w14:textId="77777777" w:rsidR="006951C2" w:rsidRPr="006A1E81" w:rsidRDefault="00CB288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07, 95CI 1.02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4F0C2DD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</w:t>
            </w:r>
            <w:r w:rsidR="00CB2884" w:rsidRPr="006A1E81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6951C2" w:rsidRPr="006A1E81" w14:paraId="48695E7E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C57121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’ (per 1 cm/s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91CD10" w14:textId="77777777" w:rsidR="006951C2" w:rsidRPr="006A1E81" w:rsidRDefault="00CB288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0.85, 95CI 0.68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0674C2FF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</w:t>
            </w:r>
            <w:r w:rsidR="00CB2884" w:rsidRPr="006A1E81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6951C2" w:rsidRPr="006A1E81" w14:paraId="7EA79CC5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5AE7E9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e’ (per 1 cm/s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7F8AD7" w14:textId="77777777" w:rsidR="006951C2" w:rsidRPr="006A1E81" w:rsidRDefault="00CB288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0.78, 95CI 0.70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0.</w:t>
            </w:r>
            <w:r w:rsidRPr="006A1E81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EFE58F5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951C2" w:rsidRPr="006A1E81" w14:paraId="0ADF5129" w14:textId="77777777" w:rsidTr="00FF39A2">
        <w:trPr>
          <w:gridAfter w:val="1"/>
          <w:wAfter w:w="393" w:type="dxa"/>
          <w:trHeight w:val="359"/>
        </w:trPr>
        <w:tc>
          <w:tcPr>
            <w:tcW w:w="44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3635D0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a’ (per 1 cm/s increase)</w:t>
            </w:r>
          </w:p>
        </w:tc>
        <w:tc>
          <w:tcPr>
            <w:tcW w:w="43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BB5D54" w14:textId="77777777" w:rsidR="006951C2" w:rsidRPr="006A1E81" w:rsidRDefault="00CB288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21, 95CI 1.05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14:paraId="77F84797" w14:textId="77777777" w:rsidR="006951C2" w:rsidRPr="006A1E81" w:rsidRDefault="00CB2884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6951C2" w:rsidRPr="006A1E81" w14:paraId="0B078A7A" w14:textId="77777777" w:rsidTr="00FF39A2">
        <w:trPr>
          <w:gridAfter w:val="1"/>
          <w:wAfter w:w="393" w:type="dxa"/>
          <w:trHeight w:val="320"/>
        </w:trPr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395B8D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A1E81">
              <w:rPr>
                <w:rFonts w:ascii="Times New Roman" w:eastAsia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79F8E8" w14:textId="77777777" w:rsidR="006951C2" w:rsidRPr="006A1E81" w:rsidRDefault="00864A04" w:rsidP="00864A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A1E81">
              <w:rPr>
                <w:rFonts w:ascii="Times New Roman" w:eastAsia="Times New Roman" w:hAnsi="Times New Roman" w:cs="Times New Roman"/>
                <w:color w:val="000000"/>
              </w:rPr>
              <w:t>Subdistribution</w:t>
            </w:r>
            <w:proofErr w:type="spellEnd"/>
            <w:r w:rsidRPr="006A1E81">
              <w:rPr>
                <w:rFonts w:ascii="Times New Roman" w:eastAsia="Times New Roman" w:hAnsi="Times New Roman" w:cs="Times New Roman"/>
                <w:color w:val="000000"/>
              </w:rPr>
              <w:t xml:space="preserve"> Hazard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3D4E971A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6951C2" w:rsidRPr="006A1E81" w14:paraId="7FAB206F" w14:textId="77777777" w:rsidTr="00FF39A2">
        <w:trPr>
          <w:gridAfter w:val="1"/>
          <w:wAfter w:w="393" w:type="dxa"/>
          <w:trHeight w:val="358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2F7B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A (per 10 cm/s increase)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24E43" w14:textId="77777777" w:rsidR="006951C2" w:rsidRPr="006A1E81" w:rsidRDefault="008A1788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21, 95CI 0.99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12C3E" w14:textId="77777777" w:rsidR="006951C2" w:rsidRPr="006A1E81" w:rsidRDefault="00E43C6D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</w:t>
            </w:r>
            <w:r w:rsidR="008A1788" w:rsidRPr="006A1E81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9541DC" w:rsidRPr="006A1E81" w14:paraId="1C1666E3" w14:textId="77777777" w:rsidTr="009541DC">
        <w:trPr>
          <w:gridAfter w:val="1"/>
          <w:wAfter w:w="393" w:type="dxa"/>
          <w:trHeight w:val="358"/>
        </w:trPr>
        <w:tc>
          <w:tcPr>
            <w:tcW w:w="4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84153" w14:textId="77777777" w:rsidR="009541DC" w:rsidRPr="006A1E81" w:rsidRDefault="009541DC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LV Concentric Geometry</w:t>
            </w:r>
          </w:p>
        </w:tc>
        <w:tc>
          <w:tcPr>
            <w:tcW w:w="4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F08DC" w14:textId="77777777" w:rsidR="009541DC" w:rsidRPr="006A1E81" w:rsidRDefault="008A1788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97, 95CI 1.13</w:t>
            </w:r>
            <w:r w:rsidR="009541DC" w:rsidRPr="006A1E81">
              <w:rPr>
                <w:rFonts w:ascii="Times New Roman" w:eastAsia="Times New Roman" w:hAnsi="Times New Roman" w:cs="Times New Roman"/>
              </w:rPr>
              <w:t>-3.</w:t>
            </w:r>
            <w:r w:rsidRPr="006A1E81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11C3B57E" w14:textId="77777777" w:rsidR="009541DC" w:rsidRPr="006A1E81" w:rsidRDefault="008A1788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6951C2" w:rsidRPr="006A1E81" w14:paraId="32BF3CDE" w14:textId="77777777" w:rsidTr="00FF39A2">
        <w:trPr>
          <w:gridAfter w:val="1"/>
          <w:wAfter w:w="393" w:type="dxa"/>
          <w:trHeight w:val="358"/>
        </w:trPr>
        <w:tc>
          <w:tcPr>
            <w:tcW w:w="4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5CA37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RWT (per 0.1 increase)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DB58DB" w14:textId="77777777" w:rsidR="006951C2" w:rsidRPr="006A1E81" w:rsidRDefault="005343C4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43, 95CI 1.09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EC77DD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</w:t>
            </w:r>
            <w:r w:rsidR="005343C4" w:rsidRPr="006A1E81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6951C2" w:rsidRPr="006A1E81" w14:paraId="4DAF29AA" w14:textId="77777777" w:rsidTr="008B69A5">
        <w:trPr>
          <w:gridAfter w:val="1"/>
          <w:wAfter w:w="393" w:type="dxa"/>
          <w:trHeight w:val="358"/>
        </w:trPr>
        <w:tc>
          <w:tcPr>
            <w:tcW w:w="4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8ED37B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416CA" w14:textId="77777777" w:rsidR="006951C2" w:rsidRPr="006A1E81" w:rsidRDefault="00864A04" w:rsidP="00FF39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A1E81">
              <w:rPr>
                <w:rFonts w:ascii="Times New Roman" w:eastAsia="Times New Roman" w:hAnsi="Times New Roman" w:cs="Times New Roman"/>
                <w:color w:val="000000"/>
              </w:rPr>
              <w:t>Subdistribution</w:t>
            </w:r>
            <w:proofErr w:type="spellEnd"/>
            <w:r w:rsidRPr="006A1E81">
              <w:rPr>
                <w:rFonts w:ascii="Times New Roman" w:eastAsia="Times New Roman" w:hAnsi="Times New Roman" w:cs="Times New Roman"/>
                <w:color w:val="000000"/>
              </w:rPr>
              <w:t xml:space="preserve"> Hazard Rati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FAF5AA" w14:textId="77777777" w:rsidR="006951C2" w:rsidRPr="006A1E81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8B69A5" w:rsidRPr="006A1E81" w14:paraId="791FE02C" w14:textId="77777777" w:rsidTr="009541DC">
        <w:trPr>
          <w:gridAfter w:val="1"/>
          <w:wAfter w:w="393" w:type="dxa"/>
          <w:trHeight w:val="358"/>
        </w:trPr>
        <w:tc>
          <w:tcPr>
            <w:tcW w:w="44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E2D5B" w14:textId="77777777" w:rsidR="008B69A5" w:rsidRPr="006A1E81" w:rsidRDefault="009541DC" w:rsidP="00FF39A2">
            <w:pPr>
              <w:rPr>
                <w:rFonts w:ascii="Times New Roman" w:eastAsia="Times New Roman" w:hAnsi="Times New Roman" w:cs="Times New Roman"/>
                <w:bCs/>
              </w:rPr>
            </w:pPr>
            <w:r w:rsidRPr="006A1E81">
              <w:rPr>
                <w:rFonts w:ascii="Times New Roman" w:eastAsia="Times New Roman" w:hAnsi="Times New Roman" w:cs="Times New Roman"/>
                <w:bCs/>
              </w:rPr>
              <w:t xml:space="preserve">LV Concentric Geometry </w:t>
            </w:r>
          </w:p>
        </w:tc>
        <w:tc>
          <w:tcPr>
            <w:tcW w:w="43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7EEAA8" w14:textId="77777777" w:rsidR="008B69A5" w:rsidRPr="006A1E81" w:rsidRDefault="00745EBA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2.12</w:t>
            </w:r>
            <w:r w:rsidR="009541DC" w:rsidRPr="006A1E81">
              <w:rPr>
                <w:rFonts w:ascii="Times New Roman" w:eastAsia="Times New Roman" w:hAnsi="Times New Roman" w:cs="Times New Roman"/>
              </w:rPr>
              <w:t xml:space="preserve">, </w:t>
            </w:r>
            <w:r w:rsidRPr="006A1E81">
              <w:rPr>
                <w:rFonts w:ascii="Times New Roman" w:eastAsia="Times New Roman" w:hAnsi="Times New Roman" w:cs="Times New Roman"/>
              </w:rPr>
              <w:t>95CI 1.18-3.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FCE667" w14:textId="77777777" w:rsidR="008B69A5" w:rsidRPr="006A1E81" w:rsidRDefault="00745EBA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6951C2" w:rsidRPr="008F0D2B" w14:paraId="0F392063" w14:textId="77777777" w:rsidTr="009541DC">
        <w:trPr>
          <w:gridAfter w:val="1"/>
          <w:wAfter w:w="393" w:type="dxa"/>
          <w:trHeight w:val="358"/>
        </w:trPr>
        <w:tc>
          <w:tcPr>
            <w:tcW w:w="44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E142" w14:textId="77777777" w:rsidR="006951C2" w:rsidRPr="006A1E81" w:rsidRDefault="006951C2" w:rsidP="00FF39A2">
            <w:pPr>
              <w:rPr>
                <w:rFonts w:ascii="Times New Roman" w:eastAsia="Times New Roman" w:hAnsi="Times New Roman" w:cs="Times New Roman"/>
                <w:bCs/>
              </w:rPr>
            </w:pPr>
            <w:r w:rsidRPr="006A1E81">
              <w:rPr>
                <w:rFonts w:ascii="Times New Roman" w:eastAsia="Times New Roman" w:hAnsi="Times New Roman" w:cs="Times New Roman"/>
                <w:bCs/>
              </w:rPr>
              <w:t>RWT (per 0.1 increase)</w:t>
            </w:r>
          </w:p>
        </w:tc>
        <w:tc>
          <w:tcPr>
            <w:tcW w:w="43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82C3" w14:textId="77777777" w:rsidR="006951C2" w:rsidRPr="006A1E81" w:rsidRDefault="00745EBA" w:rsidP="00FF39A2">
            <w:pPr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SHR 1.48</w:t>
            </w:r>
            <w:r w:rsidR="006951C2" w:rsidRPr="006A1E81">
              <w:rPr>
                <w:rFonts w:ascii="Times New Roman" w:eastAsia="Times New Roman" w:hAnsi="Times New Roman" w:cs="Times New Roman"/>
              </w:rPr>
              <w:t xml:space="preserve">, 95CI </w:t>
            </w:r>
            <w:r w:rsidRPr="006A1E81">
              <w:rPr>
                <w:rFonts w:ascii="Times New Roman" w:eastAsia="Times New Roman" w:hAnsi="Times New Roman" w:cs="Times New Roman"/>
              </w:rPr>
              <w:t>1.10</w:t>
            </w:r>
            <w:r w:rsidR="006951C2" w:rsidRPr="006A1E81">
              <w:rPr>
                <w:rFonts w:ascii="Times New Roman" w:eastAsia="Times New Roman" w:hAnsi="Times New Roman" w:cs="Times New Roman"/>
              </w:rPr>
              <w:t>-1.</w:t>
            </w:r>
            <w:r w:rsidRPr="006A1E81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1FDA27E4" w14:textId="77777777" w:rsidR="006951C2" w:rsidRPr="008F0D2B" w:rsidRDefault="00745EBA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6A1E81">
              <w:rPr>
                <w:rFonts w:ascii="Times New Roman" w:eastAsia="Times New Roman" w:hAnsi="Times New Roman" w:cs="Times New Roman"/>
              </w:rPr>
              <w:t>0.009</w:t>
            </w:r>
          </w:p>
        </w:tc>
      </w:tr>
      <w:tr w:rsidR="006951C2" w:rsidRPr="008F0D2B" w14:paraId="1AE66708" w14:textId="77777777" w:rsidTr="00FF39A2">
        <w:trPr>
          <w:gridAfter w:val="1"/>
          <w:wAfter w:w="393" w:type="dxa"/>
          <w:trHeight w:val="358"/>
        </w:trPr>
        <w:tc>
          <w:tcPr>
            <w:tcW w:w="4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1F2E" w14:textId="77777777" w:rsidR="006951C2" w:rsidRPr="008F0D2B" w:rsidRDefault="006951C2" w:rsidP="00FF39A2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4D772" w14:textId="77777777" w:rsidR="006951C2" w:rsidRPr="008F0D2B" w:rsidRDefault="006951C2" w:rsidP="00FF39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9D892" w14:textId="77777777" w:rsidR="006951C2" w:rsidRPr="008F0D2B" w:rsidRDefault="006951C2" w:rsidP="00FF39A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40B597A" w14:textId="77777777" w:rsidR="006951C2" w:rsidRPr="008F0D2B" w:rsidRDefault="006951C2" w:rsidP="006951C2">
      <w:pPr>
        <w:rPr>
          <w:rFonts w:ascii="Times New Roman" w:hAnsi="Times New Roman" w:cs="Times New Roman"/>
          <w:b/>
        </w:rPr>
      </w:pPr>
    </w:p>
    <w:p w14:paraId="1274604F" w14:textId="053D88CE" w:rsidR="009E577C" w:rsidRPr="008F0D2B" w:rsidRDefault="006951C2" w:rsidP="006951C2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F0D2B">
        <w:rPr>
          <w:rFonts w:ascii="Times New Roman" w:hAnsi="Times New Roman" w:cs="Times New Roman"/>
          <w:i/>
        </w:rPr>
        <w:t xml:space="preserve">Model 1 is adjusted for age, sex, </w:t>
      </w:r>
      <w:r w:rsidR="002D460E">
        <w:rPr>
          <w:rFonts w:ascii="Times New Roman" w:hAnsi="Times New Roman" w:cs="Times New Roman"/>
          <w:i/>
        </w:rPr>
        <w:t>hypertension</w:t>
      </w:r>
      <w:r w:rsidRPr="008F0D2B">
        <w:rPr>
          <w:rFonts w:ascii="Times New Roman" w:hAnsi="Times New Roman" w:cs="Times New Roman"/>
          <w:i/>
        </w:rPr>
        <w:t>, smoking status, total cholesterol levels, triglyceride levels, BMI,</w:t>
      </w:r>
      <w:r w:rsidR="002D460E">
        <w:rPr>
          <w:rFonts w:ascii="Times New Roman" w:hAnsi="Times New Roman" w:cs="Times New Roman"/>
          <w:i/>
        </w:rPr>
        <w:t xml:space="preserve"> blood glucose, HbA1C levels,</w:t>
      </w:r>
      <w:r w:rsidR="00433A96">
        <w:rPr>
          <w:rFonts w:ascii="Times New Roman" w:hAnsi="Times New Roman" w:cs="Times New Roman"/>
          <w:i/>
        </w:rPr>
        <w:t xml:space="preserve"> pro-BNP</w:t>
      </w:r>
      <w:proofErr w:type="gramStart"/>
      <w:r w:rsidR="00433A96">
        <w:rPr>
          <w:rFonts w:ascii="Times New Roman" w:hAnsi="Times New Roman" w:cs="Times New Roman"/>
          <w:i/>
        </w:rPr>
        <w:t xml:space="preserve">, </w:t>
      </w:r>
      <w:r w:rsidRPr="008F0D2B">
        <w:rPr>
          <w:rFonts w:ascii="Times New Roman" w:hAnsi="Times New Roman" w:cs="Times New Roman"/>
          <w:i/>
        </w:rPr>
        <w:t xml:space="preserve"> prevalent</w:t>
      </w:r>
      <w:proofErr w:type="gramEnd"/>
      <w:r w:rsidRPr="008F0D2B">
        <w:rPr>
          <w:rFonts w:ascii="Times New Roman" w:hAnsi="Times New Roman" w:cs="Times New Roman"/>
          <w:i/>
        </w:rPr>
        <w:t xml:space="preserve"> ischemic heart disease</w:t>
      </w:r>
      <w:r w:rsidR="00433A96">
        <w:rPr>
          <w:rFonts w:ascii="Times New Roman" w:hAnsi="Times New Roman" w:cs="Times New Roman"/>
          <w:i/>
        </w:rPr>
        <w:t xml:space="preserve"> and</w:t>
      </w:r>
      <w:r w:rsidR="002D460E">
        <w:rPr>
          <w:rFonts w:ascii="Times New Roman" w:hAnsi="Times New Roman" w:cs="Times New Roman"/>
          <w:i/>
        </w:rPr>
        <w:t xml:space="preserve"> prevalent heart </w:t>
      </w:r>
      <w:proofErr w:type="spellStart"/>
      <w:r w:rsidR="002D460E">
        <w:rPr>
          <w:rFonts w:ascii="Times New Roman" w:hAnsi="Times New Roman" w:cs="Times New Roman"/>
          <w:i/>
        </w:rPr>
        <w:t>faiulure</w:t>
      </w:r>
      <w:proofErr w:type="spellEnd"/>
      <w:r w:rsidRPr="008F0D2B">
        <w:rPr>
          <w:rFonts w:ascii="Times New Roman" w:hAnsi="Times New Roman" w:cs="Times New Roman"/>
          <w:i/>
        </w:rPr>
        <w:t xml:space="preserve">. Model 2 is adjusted for the same variables as Model 1 with the addition of A. </w:t>
      </w:r>
      <w:bookmarkStart w:id="0" w:name="_GoBack"/>
      <w:r w:rsidR="005C6333">
        <w:rPr>
          <w:rFonts w:ascii="Times New Roman" w:hAnsi="Times New Roman" w:cs="Times New Roman"/>
          <w:i/>
        </w:rPr>
        <w:t>In the multivariable models, o</w:t>
      </w:r>
      <w:bookmarkEnd w:id="0"/>
      <w:r w:rsidRPr="008F0D2B">
        <w:rPr>
          <w:rFonts w:ascii="Times New Roman" w:hAnsi="Times New Roman" w:cs="Times New Roman"/>
          <w:i/>
        </w:rPr>
        <w:t xml:space="preserve">nly parameters reaching statistical </w:t>
      </w:r>
      <w:r w:rsidR="005C6333">
        <w:rPr>
          <w:rFonts w:ascii="Times New Roman" w:hAnsi="Times New Roman" w:cs="Times New Roman"/>
          <w:i/>
        </w:rPr>
        <w:t>significance</w:t>
      </w:r>
      <w:r w:rsidRPr="008F0D2B">
        <w:rPr>
          <w:rFonts w:ascii="Times New Roman" w:hAnsi="Times New Roman" w:cs="Times New Roman"/>
          <w:i/>
        </w:rPr>
        <w:t xml:space="preserve"> are shown. LVIDD/Height, left ventricular internal diameter at end diastole indexed to height; LVMI, left </w:t>
      </w:r>
      <w:r w:rsidRPr="008F0D2B">
        <w:rPr>
          <w:rFonts w:ascii="Times New Roman" w:hAnsi="Times New Roman" w:cs="Times New Roman"/>
          <w:i/>
        </w:rPr>
        <w:lastRenderedPageBreak/>
        <w:t>ventricular mass index; IVSD interventricular septum diameter; PWT, posterior wall thickness; RWT, relative wall thickness; LAVI left atrial volume index; DT, deceleration time.</w:t>
      </w:r>
    </w:p>
    <w:sectPr w:rsidR="009E577C" w:rsidRPr="008F0D2B" w:rsidSect="00A83A4B">
      <w:footerReference w:type="even" r:id="rId8"/>
      <w:footerReference w:type="default" r:id="rId9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20372" w14:textId="77777777" w:rsidR="00DD5A3A" w:rsidRDefault="00DD5A3A" w:rsidP="00B0358D">
      <w:r>
        <w:separator/>
      </w:r>
    </w:p>
  </w:endnote>
  <w:endnote w:type="continuationSeparator" w:id="0">
    <w:p w14:paraId="47803DCD" w14:textId="77777777" w:rsidR="00DD5A3A" w:rsidRDefault="00DD5A3A" w:rsidP="00B03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4FE226" w14:textId="77777777" w:rsidR="00B0358D" w:rsidRDefault="00D60D79" w:rsidP="002550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0358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A3A86A" w14:textId="77777777" w:rsidR="00B0358D" w:rsidRDefault="00B0358D" w:rsidP="0037742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E4BA62" w14:textId="77777777" w:rsidR="00B0358D" w:rsidRDefault="00D60D79" w:rsidP="002550D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0358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192A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CEF753" w14:textId="77777777" w:rsidR="00B0358D" w:rsidRDefault="00B0358D" w:rsidP="003774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58B3C3" w14:textId="77777777" w:rsidR="00DD5A3A" w:rsidRDefault="00DD5A3A" w:rsidP="00B0358D">
      <w:r>
        <w:separator/>
      </w:r>
    </w:p>
  </w:footnote>
  <w:footnote w:type="continuationSeparator" w:id="0">
    <w:p w14:paraId="69A813BF" w14:textId="77777777" w:rsidR="00DD5A3A" w:rsidRDefault="00DD5A3A" w:rsidP="00B0358D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Modin">
    <w15:presenceInfo w15:providerId="None" w15:userId="Daniel Mod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68E"/>
    <w:rsid w:val="00003BFE"/>
    <w:rsid w:val="000225E2"/>
    <w:rsid w:val="000626C5"/>
    <w:rsid w:val="00141703"/>
    <w:rsid w:val="00154CC3"/>
    <w:rsid w:val="001E5577"/>
    <w:rsid w:val="001F2C35"/>
    <w:rsid w:val="001F53F1"/>
    <w:rsid w:val="002C013C"/>
    <w:rsid w:val="002D460E"/>
    <w:rsid w:val="002E7C36"/>
    <w:rsid w:val="00305585"/>
    <w:rsid w:val="00363D8E"/>
    <w:rsid w:val="00372658"/>
    <w:rsid w:val="00377427"/>
    <w:rsid w:val="003F068E"/>
    <w:rsid w:val="00433A96"/>
    <w:rsid w:val="00436A25"/>
    <w:rsid w:val="004504D9"/>
    <w:rsid w:val="004806B1"/>
    <w:rsid w:val="00481F6E"/>
    <w:rsid w:val="004A441C"/>
    <w:rsid w:val="00506C0B"/>
    <w:rsid w:val="005343C4"/>
    <w:rsid w:val="005836C0"/>
    <w:rsid w:val="005C6333"/>
    <w:rsid w:val="005D08D6"/>
    <w:rsid w:val="005E7DC4"/>
    <w:rsid w:val="006612ED"/>
    <w:rsid w:val="006951C2"/>
    <w:rsid w:val="006A1E81"/>
    <w:rsid w:val="006A6EC2"/>
    <w:rsid w:val="006F3FBF"/>
    <w:rsid w:val="00745EBA"/>
    <w:rsid w:val="00781B34"/>
    <w:rsid w:val="007A3403"/>
    <w:rsid w:val="007F4071"/>
    <w:rsid w:val="00811507"/>
    <w:rsid w:val="00823396"/>
    <w:rsid w:val="00825633"/>
    <w:rsid w:val="0083145E"/>
    <w:rsid w:val="00864A04"/>
    <w:rsid w:val="00886B12"/>
    <w:rsid w:val="008A1788"/>
    <w:rsid w:val="008A6ACA"/>
    <w:rsid w:val="008B0374"/>
    <w:rsid w:val="008B5166"/>
    <w:rsid w:val="008B69A5"/>
    <w:rsid w:val="008F0D2B"/>
    <w:rsid w:val="00914C62"/>
    <w:rsid w:val="0092119B"/>
    <w:rsid w:val="00924C32"/>
    <w:rsid w:val="00927AE4"/>
    <w:rsid w:val="009541DC"/>
    <w:rsid w:val="0097247C"/>
    <w:rsid w:val="00986203"/>
    <w:rsid w:val="009D7048"/>
    <w:rsid w:val="009E577C"/>
    <w:rsid w:val="009F0B36"/>
    <w:rsid w:val="009F29C8"/>
    <w:rsid w:val="009F5155"/>
    <w:rsid w:val="00A83A4B"/>
    <w:rsid w:val="00A94993"/>
    <w:rsid w:val="00AA4825"/>
    <w:rsid w:val="00AF6154"/>
    <w:rsid w:val="00B0358D"/>
    <w:rsid w:val="00B2715D"/>
    <w:rsid w:val="00B324B5"/>
    <w:rsid w:val="00B9422B"/>
    <w:rsid w:val="00BA1838"/>
    <w:rsid w:val="00BB04E3"/>
    <w:rsid w:val="00BC107C"/>
    <w:rsid w:val="00BC43E3"/>
    <w:rsid w:val="00C31541"/>
    <w:rsid w:val="00C7192A"/>
    <w:rsid w:val="00C91F17"/>
    <w:rsid w:val="00CB2884"/>
    <w:rsid w:val="00D459C2"/>
    <w:rsid w:val="00D56AEF"/>
    <w:rsid w:val="00D60D79"/>
    <w:rsid w:val="00D73950"/>
    <w:rsid w:val="00D74F7B"/>
    <w:rsid w:val="00DC02B3"/>
    <w:rsid w:val="00DD5A3A"/>
    <w:rsid w:val="00DE1EF1"/>
    <w:rsid w:val="00E43C6D"/>
    <w:rsid w:val="00F16CA3"/>
    <w:rsid w:val="00F71C3B"/>
    <w:rsid w:val="00FD2BD2"/>
    <w:rsid w:val="00FD33EC"/>
    <w:rsid w:val="00FD731A"/>
    <w:rsid w:val="00FF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EA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03BFE"/>
    <w:pPr>
      <w:tabs>
        <w:tab w:val="left" w:pos="500"/>
      </w:tabs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6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20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1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703"/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703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5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58D"/>
  </w:style>
  <w:style w:type="character" w:styleId="PageNumber">
    <w:name w:val="page number"/>
    <w:basedOn w:val="DefaultParagraphFont"/>
    <w:uiPriority w:val="99"/>
    <w:semiHidden/>
    <w:unhideWhenUsed/>
    <w:rsid w:val="00B035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D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03BFE"/>
    <w:pPr>
      <w:tabs>
        <w:tab w:val="left" w:pos="500"/>
      </w:tabs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6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20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417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703"/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703"/>
    <w:rPr>
      <w:rFonts w:ascii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035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358D"/>
  </w:style>
  <w:style w:type="character" w:styleId="PageNumber">
    <w:name w:val="page number"/>
    <w:basedOn w:val="DefaultParagraphFont"/>
    <w:uiPriority w:val="99"/>
    <w:semiHidden/>
    <w:unhideWhenUsed/>
    <w:rsid w:val="00B03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7E79AC-39B8-47F1-B73E-E7ACE0020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odin</dc:creator>
  <cp:lastModifiedBy>Spr_corrections</cp:lastModifiedBy>
  <cp:revision>3</cp:revision>
  <dcterms:created xsi:type="dcterms:W3CDTF">2019-03-16T10:38:00Z</dcterms:created>
  <dcterms:modified xsi:type="dcterms:W3CDTF">2019-03-19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4"&gt;&lt;session id="DVGvjIX7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pref name="noteType" value="0"/&gt;&lt;/prefs&gt;&lt;/data&gt;</vt:lpwstr>
  </property>
</Properties>
</file>